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80AE6" w14:textId="77777777" w:rsidR="004E62A0" w:rsidRPr="0051035A" w:rsidRDefault="004E62A0" w:rsidP="004E62A0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21 </w:t>
      </w:r>
      <w:r w:rsidRPr="0051035A">
        <w:rPr>
          <w:rFonts w:ascii="Calibri" w:hAnsi="Calibri" w:cs="Calibri"/>
        </w:rPr>
        <w:t xml:space="preserve">Table.  Means (SE) for Prime female mass and age at pupation and Average female mass at pupation for the interaction </w:t>
      </w:r>
      <w:proofErr w:type="spellStart"/>
      <w:r w:rsidRPr="0051035A">
        <w:rPr>
          <w:rFonts w:ascii="Calibri" w:hAnsi="Calibri" w:cs="Calibri"/>
        </w:rPr>
        <w:t>FxDxT</w:t>
      </w:r>
      <w:proofErr w:type="spellEnd"/>
    </w:p>
    <w:p w14:paraId="6C96F20B" w14:textId="77777777" w:rsidR="004E62A0" w:rsidRPr="0051035A" w:rsidRDefault="004E62A0" w:rsidP="004E62A0">
      <w:pPr>
        <w:pStyle w:val="Body"/>
        <w:rPr>
          <w:rFonts w:ascii="Calibri" w:hAnsi="Calibri" w:cs="Calibri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1344"/>
        <w:gridCol w:w="1095"/>
        <w:gridCol w:w="886"/>
        <w:gridCol w:w="1260"/>
        <w:gridCol w:w="1260"/>
        <w:gridCol w:w="1260"/>
        <w:gridCol w:w="1350"/>
        <w:gridCol w:w="1530"/>
      </w:tblGrid>
      <w:tr w:rsidR="004E62A0" w:rsidRPr="009D76BD" w14:paraId="414AABAC" w14:textId="77777777" w:rsidTr="00DC41F6">
        <w:trPr>
          <w:trHeight w:val="1125"/>
        </w:trPr>
        <w:tc>
          <w:tcPr>
            <w:tcW w:w="1344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D07DB0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09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72C624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886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284101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</w:t>
            </w: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nk by Prime female mass </w:t>
            </w:r>
            <w:proofErr w:type="gramStart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526263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952B1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A2B8EB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35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9CE59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Prime female growth rate (mg/day)</w:t>
            </w:r>
          </w:p>
        </w:tc>
        <w:tc>
          <w:tcPr>
            <w:tcW w:w="153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21947F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Average female mass (mg)</w:t>
            </w:r>
          </w:p>
        </w:tc>
      </w:tr>
      <w:tr w:rsidR="004E62A0" w:rsidRPr="009D76BD" w14:paraId="553D5B3F" w14:textId="77777777" w:rsidTr="00DC41F6">
        <w:trPr>
          <w:trHeight w:val="64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A8AFA9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67DFDB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0398E4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0D55D8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2 (0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A3126A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9 (0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064945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5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35B0F5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5 (0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D29F7D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7 (0.05)</w:t>
            </w:r>
          </w:p>
        </w:tc>
      </w:tr>
      <w:tr w:rsidR="004E62A0" w:rsidRPr="009D76BD" w14:paraId="0E905EF2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E25BC0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E6A2C0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FE7CF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0CC1B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8 (0.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701C83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20 (0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02ACA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3 (0.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A72F94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0 (0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D92C97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5 (0.67)</w:t>
            </w:r>
          </w:p>
        </w:tc>
      </w:tr>
      <w:tr w:rsidR="004E62A0" w:rsidRPr="009D76BD" w14:paraId="6B1BC6E2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972555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ost competition     </w:t>
            </w:r>
            <w:proofErr w:type="gramStart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80094A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F14CCE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1C240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0 (0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9FB674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87 (0.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274EAB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01B763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4 (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E50C7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 (0.07)</w:t>
            </w:r>
          </w:p>
        </w:tc>
      </w:tr>
      <w:tr w:rsidR="004E62A0" w:rsidRPr="009D76BD" w14:paraId="735D5394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A9B8E6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271F81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F06A70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30049B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8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2D97CE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36 (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25B072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7 (0.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EEF3DB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0 (0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0E0EDE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1 (0.12)</w:t>
            </w:r>
          </w:p>
        </w:tc>
      </w:tr>
      <w:tr w:rsidR="004E62A0" w:rsidRPr="009D76BD" w14:paraId="78BB505C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5C5B69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east competition    </w:t>
            </w:r>
            <w:proofErr w:type="gramStart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2BB4B9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C0CE0F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ADFFC7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82 (0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3A1F1A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47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C80FED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74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17BBA8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8 (0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86FD9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 (0.11)</w:t>
            </w:r>
          </w:p>
        </w:tc>
      </w:tr>
      <w:tr w:rsidR="004E62A0" w:rsidRPr="009D76BD" w14:paraId="54DE32A7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6D6C7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6A65CA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CFB386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26FDE9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1 (0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E7B281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61 (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B7D70E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5 (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C205E9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0 (0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697C9B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 (0.67)</w:t>
            </w:r>
          </w:p>
        </w:tc>
      </w:tr>
      <w:tr w:rsidR="004E62A0" w:rsidRPr="009D76BD" w14:paraId="1C208F66" w14:textId="77777777" w:rsidTr="00DC41F6">
        <w:trPr>
          <w:trHeight w:val="64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4A2388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4203B5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94EE6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8BA3DD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8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1A2E39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52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6C31DA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31 (0.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C1364F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3 (0.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4D64C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7 (0.23)</w:t>
            </w:r>
          </w:p>
        </w:tc>
      </w:tr>
      <w:tr w:rsidR="004E62A0" w:rsidRPr="009D76BD" w14:paraId="6867C243" w14:textId="77777777" w:rsidTr="00DC41F6">
        <w:trPr>
          <w:trHeight w:val="402"/>
        </w:trPr>
        <w:tc>
          <w:tcPr>
            <w:tcW w:w="1344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29F2C1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52A084" w14:textId="77777777" w:rsidR="004E62A0" w:rsidRPr="009D76BD" w:rsidRDefault="004E62A0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E4CFF4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0AA1FA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1 (0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F4C198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57 (0.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B3D2E3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3 (0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AE332C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0 (0.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EDD742" w14:textId="77777777" w:rsidR="004E62A0" w:rsidRPr="009D76BD" w:rsidRDefault="004E62A0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9D76B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8 (0.91)</w:t>
            </w:r>
          </w:p>
        </w:tc>
      </w:tr>
    </w:tbl>
    <w:p w14:paraId="6F946286" w14:textId="77777777" w:rsidR="004E62A0" w:rsidRDefault="004E62A0" w:rsidP="004E62A0">
      <w:pPr>
        <w:pStyle w:val="Body"/>
        <w:rPr>
          <w:rFonts w:ascii="Calibri" w:hAnsi="Calibri" w:cs="Calibri"/>
        </w:rPr>
      </w:pPr>
    </w:p>
    <w:p w14:paraId="3E99457A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A0"/>
    <w:rsid w:val="004E62A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97E8B"/>
  <w15:chartTrackingRefBased/>
  <w15:docId w15:val="{FD070622-458A-4663-8D43-6E01D7CC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E62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17:00Z</dcterms:created>
  <dcterms:modified xsi:type="dcterms:W3CDTF">2020-08-20T23:18:00Z</dcterms:modified>
</cp:coreProperties>
</file>